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1879BF" w14:textId="408123F6" w:rsidR="002B51B6" w:rsidRPr="00B04907" w:rsidRDefault="002B51B6" w:rsidP="002B51B6">
      <w:pPr>
        <w:rPr>
          <w:b/>
          <w:bCs/>
          <w:lang w:eastAsia="zh-CN"/>
        </w:rPr>
      </w:pPr>
      <w:r w:rsidRPr="00B04907">
        <w:rPr>
          <w:b/>
          <w:bCs/>
        </w:rPr>
        <w:t xml:space="preserve">Interview </w:t>
      </w:r>
      <w:r w:rsidR="00B04907">
        <w:rPr>
          <w:b/>
          <w:bCs/>
        </w:rPr>
        <w:t xml:space="preserve">schedule </w:t>
      </w:r>
      <w:r w:rsidR="00A7031E">
        <w:rPr>
          <w:b/>
          <w:bCs/>
        </w:rPr>
        <w:t>(translated from Chinese)</w:t>
      </w:r>
    </w:p>
    <w:p w14:paraId="2E0345EA" w14:textId="5248C640" w:rsidR="002B51B6" w:rsidRDefault="002B51B6" w:rsidP="002B51B6">
      <w:pPr>
        <w:rPr>
          <w:lang w:eastAsia="zh-CN"/>
        </w:rPr>
      </w:pPr>
      <w:r>
        <w:t xml:space="preserve">1. </w:t>
      </w:r>
      <w:r w:rsidR="00BE0E84">
        <w:t>N</w:t>
      </w:r>
      <w:r>
        <w:t>eeds</w:t>
      </w:r>
      <w:r w:rsidR="00BE0E84">
        <w:rPr>
          <w:rFonts w:hint="eastAsia"/>
          <w:lang w:eastAsia="zh-CN"/>
        </w:rPr>
        <w:t xml:space="preserve"> for activities, work and courses</w:t>
      </w:r>
    </w:p>
    <w:p w14:paraId="4E9DFE52" w14:textId="5D67C63C" w:rsidR="002B51B6" w:rsidRDefault="002B51B6" w:rsidP="002B51B6">
      <w:r>
        <w:t xml:space="preserve">How do you </w:t>
      </w:r>
      <w:r w:rsidR="002C1A2C">
        <w:t>pass the time</w:t>
      </w:r>
      <w:r>
        <w:t xml:space="preserve"> during your stay in </w:t>
      </w:r>
      <w:r w:rsidR="00D67E75">
        <w:rPr>
          <w:rFonts w:hint="eastAsia"/>
          <w:lang w:eastAsia="zh-CN"/>
        </w:rPr>
        <w:t xml:space="preserve">the </w:t>
      </w:r>
      <w:r>
        <w:t>hospital?</w:t>
      </w:r>
    </w:p>
    <w:p w14:paraId="1E32613D" w14:textId="7FF613BB" w:rsidR="002B51B6" w:rsidRDefault="002B51B6" w:rsidP="002B51B6">
      <w:r>
        <w:t xml:space="preserve">How do you feel </w:t>
      </w:r>
      <w:r w:rsidR="002C1A2C">
        <w:t>about</w:t>
      </w:r>
      <w:r>
        <w:t xml:space="preserve"> the activities</w:t>
      </w:r>
      <w:r w:rsidR="002C1A2C">
        <w:t xml:space="preserve"> you undertake</w:t>
      </w:r>
      <w:r>
        <w:t xml:space="preserve"> in the hospital?</w:t>
      </w:r>
    </w:p>
    <w:p w14:paraId="0DC925A6" w14:textId="2DEC3BA2" w:rsidR="002B51B6" w:rsidRDefault="002B51B6" w:rsidP="002B51B6">
      <w:r>
        <w:t xml:space="preserve">How do you view the paid work that the hospital has arranged for you? Do you have any other </w:t>
      </w:r>
      <w:r w:rsidR="002C1A2C">
        <w:t>comments about</w:t>
      </w:r>
      <w:r>
        <w:t xml:space="preserve"> the work?</w:t>
      </w:r>
    </w:p>
    <w:p w14:paraId="78B60587" w14:textId="13764439" w:rsidR="002B51B6" w:rsidRDefault="002B51B6" w:rsidP="002B51B6">
      <w:pPr>
        <w:rPr>
          <w:lang w:eastAsia="zh-CN"/>
        </w:rPr>
      </w:pPr>
      <w:r>
        <w:t xml:space="preserve">How do you feel </w:t>
      </w:r>
      <w:r w:rsidR="002C1A2C">
        <w:t>about</w:t>
      </w:r>
      <w:r>
        <w:t xml:space="preserve"> the courses in the hospital?</w:t>
      </w:r>
    </w:p>
    <w:p w14:paraId="79FEFD08" w14:textId="77777777" w:rsidR="002B51B6" w:rsidRDefault="002B51B6" w:rsidP="002B51B6">
      <w:r>
        <w:t xml:space="preserve"> </w:t>
      </w:r>
    </w:p>
    <w:p w14:paraId="463E18D0" w14:textId="77777777" w:rsidR="002B51B6" w:rsidRDefault="002B51B6" w:rsidP="002B51B6">
      <w:r>
        <w:t>2. Willingness to leave the hospital</w:t>
      </w:r>
    </w:p>
    <w:p w14:paraId="574AB59C" w14:textId="77777777" w:rsidR="002B51B6" w:rsidRDefault="002B51B6" w:rsidP="002B51B6">
      <w:r>
        <w:t>How long have you been hospitalized?</w:t>
      </w:r>
    </w:p>
    <w:p w14:paraId="6825F78A" w14:textId="77777777" w:rsidR="002B51B6" w:rsidRDefault="002B51B6" w:rsidP="002B51B6">
      <w:r>
        <w:t>Have you ever thought about discharging from the hospital?</w:t>
      </w:r>
    </w:p>
    <w:p w14:paraId="1396491E" w14:textId="63FD49F9" w:rsidR="002B51B6" w:rsidRDefault="002B51B6" w:rsidP="002B51B6">
      <w:r>
        <w:t xml:space="preserve">Have you made any effort </w:t>
      </w:r>
      <w:r w:rsidR="00A75BBA">
        <w:t>to do</w:t>
      </w:r>
      <w:r>
        <w:t xml:space="preserve"> this?</w:t>
      </w:r>
    </w:p>
    <w:p w14:paraId="077FD187" w14:textId="77777777" w:rsidR="002B51B6" w:rsidRDefault="002B51B6" w:rsidP="002B51B6">
      <w:r>
        <w:t>Why did not you leave the hospital yet? What are the main reasons (obstacles)?</w:t>
      </w:r>
    </w:p>
    <w:p w14:paraId="4D95E269" w14:textId="77777777" w:rsidR="002B51B6" w:rsidRDefault="002B51B6" w:rsidP="002B51B6">
      <w:r>
        <w:t xml:space="preserve"> </w:t>
      </w:r>
      <w:bookmarkStart w:id="0" w:name="_GoBack"/>
      <w:bookmarkEnd w:id="0"/>
    </w:p>
    <w:p w14:paraId="0A1BC318" w14:textId="43811030" w:rsidR="002B51B6" w:rsidRDefault="002B51B6" w:rsidP="002B51B6">
      <w:r>
        <w:t xml:space="preserve">3. </w:t>
      </w:r>
      <w:r w:rsidR="00BE0E84">
        <w:rPr>
          <w:rFonts w:hint="eastAsia"/>
          <w:lang w:eastAsia="zh-CN"/>
        </w:rPr>
        <w:t xml:space="preserve">Knowledge about </w:t>
      </w:r>
      <w:r w:rsidR="00BE0E84">
        <w:t>l</w:t>
      </w:r>
      <w:r w:rsidR="00D67E75">
        <w:t>egal rights and i</w:t>
      </w:r>
      <w:r>
        <w:t>nterests</w:t>
      </w:r>
    </w:p>
    <w:p w14:paraId="6618273D" w14:textId="6AC6E077" w:rsidR="002B51B6" w:rsidRDefault="002B51B6" w:rsidP="002B51B6">
      <w:r>
        <w:t xml:space="preserve">What conditions do you think </w:t>
      </w:r>
      <w:r w:rsidR="00BE0E84">
        <w:rPr>
          <w:rFonts w:hint="eastAsia"/>
          <w:lang w:eastAsia="zh-CN"/>
        </w:rPr>
        <w:t xml:space="preserve">are necessary </w:t>
      </w:r>
      <w:r>
        <w:t>to be discharged?</w:t>
      </w:r>
    </w:p>
    <w:p w14:paraId="5110C383" w14:textId="47ADC2BF" w:rsidR="00BE0E84" w:rsidRDefault="002B51B6" w:rsidP="002B51B6">
      <w:pPr>
        <w:rPr>
          <w:lang w:eastAsia="zh-CN"/>
        </w:rPr>
      </w:pPr>
      <w:r>
        <w:t xml:space="preserve">Do you know how to </w:t>
      </w:r>
      <w:r w:rsidR="00BE0E84">
        <w:rPr>
          <w:rFonts w:hint="eastAsia"/>
          <w:lang w:eastAsia="zh-CN"/>
        </w:rPr>
        <w:t xml:space="preserve">request </w:t>
      </w:r>
      <w:r w:rsidR="00A75BBA">
        <w:rPr>
          <w:lang w:eastAsia="zh-CN"/>
        </w:rPr>
        <w:t>a discharge</w:t>
      </w:r>
      <w:r>
        <w:t>?</w:t>
      </w:r>
    </w:p>
    <w:p w14:paraId="7F1B5F3D" w14:textId="5B491569" w:rsidR="002B51B6" w:rsidRDefault="00BE0E84" w:rsidP="002B51B6">
      <w:r>
        <w:rPr>
          <w:rFonts w:hint="eastAsia"/>
          <w:lang w:eastAsia="zh-CN"/>
        </w:rPr>
        <w:t xml:space="preserve">What do you think about the regulations about the </w:t>
      </w:r>
      <w:r>
        <w:rPr>
          <w:lang w:eastAsia="zh-CN"/>
        </w:rPr>
        <w:t>length</w:t>
      </w:r>
      <w:r>
        <w:rPr>
          <w:rFonts w:hint="eastAsia"/>
          <w:lang w:eastAsia="zh-CN"/>
        </w:rPr>
        <w:t xml:space="preserve"> of stay, as </w:t>
      </w:r>
      <w:r>
        <w:t>n</w:t>
      </w:r>
      <w:r w:rsidR="002B51B6">
        <w:t xml:space="preserve">either criminal law nor criminal procedure law </w:t>
      </w:r>
      <w:r>
        <w:rPr>
          <w:rFonts w:hint="eastAsia"/>
          <w:lang w:eastAsia="zh-CN"/>
        </w:rPr>
        <w:t xml:space="preserve">has </w:t>
      </w:r>
      <w:r w:rsidR="00D67E75">
        <w:rPr>
          <w:rFonts w:hint="eastAsia"/>
          <w:lang w:eastAsia="zh-CN"/>
        </w:rPr>
        <w:t xml:space="preserve">a </w:t>
      </w:r>
      <w:r>
        <w:rPr>
          <w:rFonts w:hint="eastAsia"/>
          <w:lang w:eastAsia="zh-CN"/>
        </w:rPr>
        <w:t xml:space="preserve">specific </w:t>
      </w:r>
      <w:r>
        <w:rPr>
          <w:lang w:eastAsia="zh-CN"/>
        </w:rPr>
        <w:t>definition</w:t>
      </w:r>
      <w:r>
        <w:rPr>
          <w:rFonts w:hint="eastAsia"/>
          <w:lang w:eastAsia="zh-CN"/>
        </w:rPr>
        <w:t xml:space="preserve"> </w:t>
      </w:r>
      <w:r w:rsidR="00A75BBA">
        <w:rPr>
          <w:lang w:eastAsia="zh-CN"/>
        </w:rPr>
        <w:t>regarding</w:t>
      </w:r>
      <w:r>
        <w:rPr>
          <w:rFonts w:hint="eastAsia"/>
          <w:lang w:eastAsia="zh-CN"/>
        </w:rPr>
        <w:t xml:space="preserve"> it</w:t>
      </w:r>
      <w:r w:rsidR="002B51B6">
        <w:t>?</w:t>
      </w:r>
    </w:p>
    <w:p w14:paraId="5821A078" w14:textId="5F862519" w:rsidR="002B51B6" w:rsidRDefault="00BE0E84" w:rsidP="002B51B6">
      <w:r>
        <w:t>Are</w:t>
      </w:r>
      <w:r w:rsidR="002B51B6">
        <w:t xml:space="preserve"> the current law</w:t>
      </w:r>
      <w:r>
        <w:rPr>
          <w:rFonts w:hint="eastAsia"/>
          <w:lang w:eastAsia="zh-CN"/>
        </w:rPr>
        <w:t>s</w:t>
      </w:r>
      <w:r w:rsidR="002B51B6">
        <w:t xml:space="preserve"> reasonable </w:t>
      </w:r>
      <w:r w:rsidR="00A75BBA">
        <w:rPr>
          <w:lang w:eastAsia="zh-CN"/>
        </w:rPr>
        <w:t>to</w:t>
      </w:r>
      <w:r>
        <w:rPr>
          <w:rFonts w:hint="eastAsia"/>
          <w:lang w:eastAsia="zh-CN"/>
        </w:rPr>
        <w:t xml:space="preserve"> you</w:t>
      </w:r>
      <w:r w:rsidR="002B51B6">
        <w:t xml:space="preserve">? What </w:t>
      </w:r>
      <w:r w:rsidR="00A75BBA">
        <w:t>comments</w:t>
      </w:r>
      <w:r w:rsidR="002B51B6">
        <w:t xml:space="preserve"> do you have?</w:t>
      </w:r>
    </w:p>
    <w:p w14:paraId="1D15F86F" w14:textId="77777777" w:rsidR="002B51B6" w:rsidRDefault="002B51B6" w:rsidP="002B51B6">
      <w:r>
        <w:t xml:space="preserve"> </w:t>
      </w:r>
    </w:p>
    <w:p w14:paraId="6EE86FD2" w14:textId="77777777" w:rsidR="002B51B6" w:rsidRDefault="002B51B6" w:rsidP="002B51B6">
      <w:r>
        <w:t>4. Discharge plan</w:t>
      </w:r>
    </w:p>
    <w:p w14:paraId="6616BFA7" w14:textId="4327A31A" w:rsidR="002B51B6" w:rsidRDefault="002B51B6" w:rsidP="002B51B6">
      <w:r>
        <w:t xml:space="preserve">Have you ever thought about hospitalization for a lifetime? </w:t>
      </w:r>
      <w:r w:rsidR="00A75BBA">
        <w:t>What are your plans?</w:t>
      </w:r>
    </w:p>
    <w:p w14:paraId="11C346F5" w14:textId="21C32F80" w:rsidR="002B51B6" w:rsidRDefault="002B51B6" w:rsidP="002B51B6">
      <w:r>
        <w:t xml:space="preserve">If you </w:t>
      </w:r>
      <w:r w:rsidR="00A75BBA">
        <w:rPr>
          <w:lang w:eastAsia="zh-CN"/>
        </w:rPr>
        <w:t>are</w:t>
      </w:r>
      <w:r w:rsidR="00BE0E84">
        <w:rPr>
          <w:rFonts w:hint="eastAsia"/>
          <w:lang w:eastAsia="zh-CN"/>
        </w:rPr>
        <w:t xml:space="preserve"> discharged</w:t>
      </w:r>
      <w:r w:rsidR="00BE0E84">
        <w:t xml:space="preserve"> </w:t>
      </w:r>
      <w:r w:rsidR="00BE0E84">
        <w:rPr>
          <w:rFonts w:hint="eastAsia"/>
          <w:lang w:eastAsia="zh-CN"/>
        </w:rPr>
        <w:t xml:space="preserve">from </w:t>
      </w:r>
      <w:r w:rsidR="00BE0E84">
        <w:t xml:space="preserve">the hospital, what </w:t>
      </w:r>
      <w:r>
        <w:t xml:space="preserve">plans </w:t>
      </w:r>
      <w:r w:rsidR="00BE0E84">
        <w:rPr>
          <w:rFonts w:hint="eastAsia"/>
          <w:lang w:eastAsia="zh-CN"/>
        </w:rPr>
        <w:t>do you have</w:t>
      </w:r>
      <w:r w:rsidR="00A75BBA">
        <w:rPr>
          <w:lang w:eastAsia="zh-CN"/>
        </w:rPr>
        <w:t xml:space="preserve"> for</w:t>
      </w:r>
      <w:r w:rsidR="00BE0E84">
        <w:rPr>
          <w:rFonts w:hint="eastAsia"/>
          <w:lang w:eastAsia="zh-CN"/>
        </w:rPr>
        <w:t xml:space="preserve"> after leaving</w:t>
      </w:r>
      <w:r>
        <w:t>?</w:t>
      </w:r>
    </w:p>
    <w:p w14:paraId="0B85DDF4" w14:textId="2124DD9F" w:rsidR="002B51B6" w:rsidRDefault="00BE0E84" w:rsidP="002B51B6">
      <w:r>
        <w:rPr>
          <w:rFonts w:hint="eastAsia"/>
          <w:lang w:eastAsia="zh-CN"/>
        </w:rPr>
        <w:t xml:space="preserve">Have you ever </w:t>
      </w:r>
      <w:r>
        <w:t>w</w:t>
      </w:r>
      <w:r w:rsidR="002B51B6">
        <w:t xml:space="preserve">orried </w:t>
      </w:r>
      <w:r w:rsidR="00A75BBA">
        <w:t>that</w:t>
      </w:r>
      <w:r w:rsidR="002B51B6">
        <w:t xml:space="preserve"> </w:t>
      </w:r>
      <w:r>
        <w:rPr>
          <w:rFonts w:hint="eastAsia"/>
          <w:lang w:eastAsia="zh-CN"/>
        </w:rPr>
        <w:t>you might re</w:t>
      </w:r>
      <w:r w:rsidR="00D67E75">
        <w:rPr>
          <w:rFonts w:hint="eastAsia"/>
          <w:lang w:eastAsia="zh-CN"/>
        </w:rPr>
        <w:t>-</w:t>
      </w:r>
      <w:r>
        <w:rPr>
          <w:rFonts w:hint="eastAsia"/>
          <w:lang w:eastAsia="zh-CN"/>
        </w:rPr>
        <w:t>offend</w:t>
      </w:r>
      <w:r w:rsidR="002B51B6">
        <w:t xml:space="preserve">, or </w:t>
      </w:r>
      <w:r>
        <w:rPr>
          <w:rFonts w:hint="eastAsia"/>
          <w:lang w:eastAsia="zh-CN"/>
        </w:rPr>
        <w:t xml:space="preserve">conduct </w:t>
      </w:r>
      <w:r w:rsidR="002B51B6">
        <w:t xml:space="preserve">uncontrollable </w:t>
      </w:r>
      <w:proofErr w:type="spellStart"/>
      <w:r w:rsidR="002B51B6">
        <w:t>behavio</w:t>
      </w:r>
      <w:r w:rsidR="00D67E75">
        <w:rPr>
          <w:rFonts w:hint="eastAsia"/>
          <w:lang w:eastAsia="zh-CN"/>
        </w:rPr>
        <w:t>u</w:t>
      </w:r>
      <w:r w:rsidR="002B51B6">
        <w:t>r</w:t>
      </w:r>
      <w:r>
        <w:rPr>
          <w:rFonts w:hint="eastAsia"/>
          <w:lang w:eastAsia="zh-CN"/>
        </w:rPr>
        <w:t>s</w:t>
      </w:r>
      <w:proofErr w:type="spellEnd"/>
      <w:r w:rsidR="002B51B6">
        <w:t>?</w:t>
      </w:r>
    </w:p>
    <w:p w14:paraId="29A08EEB" w14:textId="2A32BA00" w:rsidR="002B51B6" w:rsidRDefault="002B51B6" w:rsidP="002B51B6">
      <w:r>
        <w:t xml:space="preserve">What </w:t>
      </w:r>
      <w:r w:rsidR="00BE0E84">
        <w:rPr>
          <w:rFonts w:hint="eastAsia"/>
          <w:lang w:eastAsia="zh-CN"/>
        </w:rPr>
        <w:t>can</w:t>
      </w:r>
      <w:r>
        <w:t xml:space="preserve"> do you </w:t>
      </w:r>
      <w:r w:rsidR="00BE0E84">
        <w:t xml:space="preserve">to avoid or reduce these </w:t>
      </w:r>
      <w:proofErr w:type="spellStart"/>
      <w:r w:rsidR="00BE0E84">
        <w:t>behavio</w:t>
      </w:r>
      <w:r w:rsidR="00D67E75">
        <w:rPr>
          <w:rFonts w:hint="eastAsia"/>
          <w:lang w:eastAsia="zh-CN"/>
        </w:rPr>
        <w:t>u</w:t>
      </w:r>
      <w:r w:rsidR="00BE0E84">
        <w:t>rs</w:t>
      </w:r>
      <w:proofErr w:type="spellEnd"/>
      <w:r>
        <w:t>?</w:t>
      </w:r>
    </w:p>
    <w:p w14:paraId="0F978678" w14:textId="6AC320AB" w:rsidR="002B51B6" w:rsidRDefault="002B51B6" w:rsidP="002B51B6">
      <w:r>
        <w:t>How will you improv</w:t>
      </w:r>
      <w:r w:rsidR="00BE0E84">
        <w:t>e your relationship with others</w:t>
      </w:r>
      <w:r>
        <w:t>?</w:t>
      </w:r>
    </w:p>
    <w:p w14:paraId="1B70F20E" w14:textId="727C9267" w:rsidR="002B51B6" w:rsidRDefault="002B51B6" w:rsidP="002B51B6">
      <w:pPr>
        <w:rPr>
          <w:lang w:eastAsia="zh-CN"/>
        </w:rPr>
      </w:pPr>
      <w:r>
        <w:t xml:space="preserve"> </w:t>
      </w:r>
    </w:p>
    <w:p w14:paraId="5702C70B" w14:textId="6AE4B3E1" w:rsidR="002B51B6" w:rsidRDefault="002B51B6" w:rsidP="002B51B6">
      <w:r>
        <w:t xml:space="preserve">5. </w:t>
      </w:r>
      <w:r w:rsidR="00791551">
        <w:rPr>
          <w:rFonts w:hint="eastAsia"/>
          <w:lang w:eastAsia="zh-CN"/>
        </w:rPr>
        <w:t>Viewpoints about</w:t>
      </w:r>
      <w:r>
        <w:t xml:space="preserve"> the case</w:t>
      </w:r>
    </w:p>
    <w:p w14:paraId="209AE789" w14:textId="3B89A497" w:rsidR="002B51B6" w:rsidRDefault="00E07A43" w:rsidP="002B51B6">
      <w:r>
        <w:t xml:space="preserve">What </w:t>
      </w:r>
      <w:r w:rsidR="009D1678">
        <w:rPr>
          <w:rFonts w:hint="eastAsia"/>
          <w:lang w:eastAsia="zh-CN"/>
        </w:rPr>
        <w:t xml:space="preserve">the </w:t>
      </w:r>
      <w:r>
        <w:t>reason was</w:t>
      </w:r>
      <w:r w:rsidR="002B51B6">
        <w:t xml:space="preserve"> you hospitalized?</w:t>
      </w:r>
    </w:p>
    <w:p w14:paraId="71B133E1" w14:textId="745B4C06" w:rsidR="002B51B6" w:rsidRDefault="00E07A43" w:rsidP="002B51B6">
      <w:pPr>
        <w:rPr>
          <w:lang w:eastAsia="zh-CN"/>
        </w:rPr>
      </w:pPr>
      <w:r>
        <w:t xml:space="preserve">How do you </w:t>
      </w:r>
      <w:r w:rsidR="00A75BBA">
        <w:t>feel</w:t>
      </w:r>
      <w:r>
        <w:t xml:space="preserve"> about the</w:t>
      </w:r>
      <w:r w:rsidR="009D4F74">
        <w:t xml:space="preserve"> case now</w:t>
      </w:r>
      <w:r>
        <w:rPr>
          <w:rFonts w:hint="eastAsia"/>
          <w:lang w:eastAsia="zh-CN"/>
        </w:rPr>
        <w:t>?</w:t>
      </w:r>
    </w:p>
    <w:p w14:paraId="36203906" w14:textId="0D9EF0CD" w:rsidR="002B51B6" w:rsidRDefault="002B51B6" w:rsidP="002B51B6">
      <w:r>
        <w:t xml:space="preserve">Do you think this </w:t>
      </w:r>
      <w:r w:rsidR="00A75BBA">
        <w:t>hospitalization</w:t>
      </w:r>
      <w:r>
        <w:t xml:space="preserve"> was reasonable?</w:t>
      </w:r>
    </w:p>
    <w:p w14:paraId="0D385F71" w14:textId="5D0B2EC9" w:rsidR="002B51B6" w:rsidRDefault="002B51B6" w:rsidP="002B51B6">
      <w:r>
        <w:t xml:space="preserve">Has </w:t>
      </w:r>
      <w:r w:rsidR="00A75BBA">
        <w:t>your</w:t>
      </w:r>
      <w:r>
        <w:t xml:space="preserve"> attitude</w:t>
      </w:r>
      <w:r w:rsidR="00E07A43">
        <w:rPr>
          <w:rFonts w:hint="eastAsia"/>
          <w:lang w:eastAsia="zh-CN"/>
        </w:rPr>
        <w:t xml:space="preserve"> towards </w:t>
      </w:r>
      <w:r w:rsidR="00A75BBA">
        <w:rPr>
          <w:lang w:eastAsia="zh-CN"/>
        </w:rPr>
        <w:t>hospitalization</w:t>
      </w:r>
      <w:r w:rsidR="00E07A43">
        <w:rPr>
          <w:rFonts w:hint="eastAsia"/>
          <w:lang w:eastAsia="zh-CN"/>
        </w:rPr>
        <w:t xml:space="preserve"> </w:t>
      </w:r>
      <w:r>
        <w:t>changed</w:t>
      </w:r>
      <w:r w:rsidR="00E07A43">
        <w:rPr>
          <w:rFonts w:hint="eastAsia"/>
          <w:lang w:eastAsia="zh-CN"/>
        </w:rPr>
        <w:t xml:space="preserve"> during the stay</w:t>
      </w:r>
      <w:r>
        <w:t xml:space="preserve">? How </w:t>
      </w:r>
      <w:r w:rsidR="00E07A43">
        <w:rPr>
          <w:rFonts w:hint="eastAsia"/>
          <w:lang w:eastAsia="zh-CN"/>
        </w:rPr>
        <w:t>did it</w:t>
      </w:r>
      <w:r>
        <w:t xml:space="preserve"> change? What is the cause of the change?</w:t>
      </w:r>
    </w:p>
    <w:p w14:paraId="46B237BC" w14:textId="77777777" w:rsidR="002B51B6" w:rsidRDefault="002B51B6" w:rsidP="002B51B6">
      <w:r>
        <w:t xml:space="preserve"> </w:t>
      </w:r>
    </w:p>
    <w:p w14:paraId="3E10FE4A" w14:textId="69396FBC" w:rsidR="002B51B6" w:rsidRDefault="002B51B6" w:rsidP="002B51B6">
      <w:r>
        <w:t xml:space="preserve">6. </w:t>
      </w:r>
      <w:r w:rsidR="00B04907">
        <w:t xml:space="preserve">Insight </w:t>
      </w:r>
    </w:p>
    <w:p w14:paraId="2CF8324D" w14:textId="609E8191" w:rsidR="002B51B6" w:rsidRDefault="002B51B6" w:rsidP="002B51B6">
      <w:r>
        <w:t xml:space="preserve">Do you think you have a mental </w:t>
      </w:r>
      <w:r w:rsidR="009D4F74">
        <w:rPr>
          <w:rFonts w:hint="eastAsia"/>
          <w:lang w:eastAsia="zh-CN"/>
        </w:rPr>
        <w:t>health issue</w:t>
      </w:r>
      <w:r>
        <w:t>?</w:t>
      </w:r>
    </w:p>
    <w:p w14:paraId="48AE9082" w14:textId="480B5918" w:rsidR="002B51B6" w:rsidRDefault="002B51B6" w:rsidP="002B51B6">
      <w:r>
        <w:t xml:space="preserve">How do you view your current </w:t>
      </w:r>
      <w:r w:rsidR="00B04907">
        <w:t xml:space="preserve">physical and mental </w:t>
      </w:r>
      <w:r w:rsidR="009D4F74">
        <w:rPr>
          <w:rFonts w:hint="eastAsia"/>
          <w:lang w:eastAsia="zh-CN"/>
        </w:rPr>
        <w:t>condition</w:t>
      </w:r>
      <w:r>
        <w:t>?</w:t>
      </w:r>
    </w:p>
    <w:p w14:paraId="6BEAB194" w14:textId="581910F5" w:rsidR="002B51B6" w:rsidRDefault="002B51B6" w:rsidP="002B51B6">
      <w:r>
        <w:t xml:space="preserve">How do you </w:t>
      </w:r>
      <w:r w:rsidR="00A75BBA">
        <w:t>feel</w:t>
      </w:r>
      <w:r>
        <w:t xml:space="preserve"> about taking medicine for a long time?</w:t>
      </w:r>
    </w:p>
    <w:p w14:paraId="25AB5941" w14:textId="77777777" w:rsidR="002B51B6" w:rsidRDefault="002B51B6" w:rsidP="002B51B6">
      <w:r>
        <w:t xml:space="preserve"> </w:t>
      </w:r>
    </w:p>
    <w:p w14:paraId="398BC80A" w14:textId="77777777" w:rsidR="002B51B6" w:rsidRDefault="002B51B6" w:rsidP="002B51B6">
      <w:r>
        <w:t>7. Life satisfaction</w:t>
      </w:r>
    </w:p>
    <w:p w14:paraId="4285EEAA" w14:textId="30341833" w:rsidR="002B51B6" w:rsidRDefault="002B51B6" w:rsidP="002B51B6">
      <w:r>
        <w:t xml:space="preserve">Are you satisfied with </w:t>
      </w:r>
      <w:r w:rsidR="00D67E75">
        <w:rPr>
          <w:rFonts w:hint="eastAsia"/>
          <w:lang w:eastAsia="zh-CN"/>
        </w:rPr>
        <w:t>your</w:t>
      </w:r>
      <w:r w:rsidR="009D4F74">
        <w:t xml:space="preserve"> current life</w:t>
      </w:r>
      <w:r>
        <w:t>?</w:t>
      </w:r>
    </w:p>
    <w:p w14:paraId="2721D117" w14:textId="05135F56" w:rsidR="002B51B6" w:rsidRDefault="009D1678" w:rsidP="002B51B6">
      <w:r>
        <w:t>What makes you feel satisfied</w:t>
      </w:r>
      <w:r w:rsidR="009D4F74">
        <w:t>/ what is not satisfied</w:t>
      </w:r>
      <w:r w:rsidR="002B51B6">
        <w:t>?</w:t>
      </w:r>
    </w:p>
    <w:p w14:paraId="575F3752" w14:textId="5AADC729" w:rsidR="002B51B6" w:rsidRDefault="009D1678" w:rsidP="002B51B6">
      <w:r>
        <w:rPr>
          <w:rFonts w:hint="eastAsia"/>
          <w:lang w:eastAsia="zh-CN"/>
        </w:rPr>
        <w:t>Is there anything that can be improved</w:t>
      </w:r>
      <w:r w:rsidR="009D4F74">
        <w:t>, such as management</w:t>
      </w:r>
      <w:r w:rsidR="002B51B6">
        <w:t>, health services?</w:t>
      </w:r>
    </w:p>
    <w:p w14:paraId="7ADA2811" w14:textId="77777777" w:rsidR="002B51B6" w:rsidRDefault="002B51B6" w:rsidP="002B51B6">
      <w:r>
        <w:t xml:space="preserve"> </w:t>
      </w:r>
    </w:p>
    <w:p w14:paraId="1E4007DE" w14:textId="77777777" w:rsidR="002B51B6" w:rsidRDefault="002B51B6" w:rsidP="002B51B6">
      <w:r>
        <w:t>8. Interpersonal relationship</w:t>
      </w:r>
    </w:p>
    <w:p w14:paraId="197A9483" w14:textId="323999DC" w:rsidR="002B51B6" w:rsidRDefault="002B51B6" w:rsidP="002B51B6">
      <w:r>
        <w:t xml:space="preserve">How </w:t>
      </w:r>
      <w:r w:rsidR="00A8453A">
        <w:rPr>
          <w:rFonts w:hint="eastAsia"/>
          <w:lang w:eastAsia="zh-CN"/>
        </w:rPr>
        <w:t xml:space="preserve">do you usually </w:t>
      </w:r>
      <w:r>
        <w:t xml:space="preserve">keep in touch with your </w:t>
      </w:r>
      <w:r w:rsidR="00A8453A">
        <w:rPr>
          <w:rFonts w:hint="eastAsia"/>
          <w:lang w:eastAsia="zh-CN"/>
        </w:rPr>
        <w:t>family</w:t>
      </w:r>
      <w:r>
        <w:t>?</w:t>
      </w:r>
    </w:p>
    <w:p w14:paraId="0EA0164C" w14:textId="20FBFBD1" w:rsidR="002B51B6" w:rsidRDefault="00A8453A" w:rsidP="002B51B6">
      <w:r>
        <w:rPr>
          <w:rFonts w:hint="eastAsia"/>
          <w:lang w:eastAsia="zh-CN"/>
        </w:rPr>
        <w:lastRenderedPageBreak/>
        <w:t>How</w:t>
      </w:r>
      <w:r w:rsidR="002B51B6">
        <w:t xml:space="preserve"> is your relationship with </w:t>
      </w:r>
      <w:r>
        <w:rPr>
          <w:rFonts w:hint="eastAsia"/>
          <w:lang w:eastAsia="zh-CN"/>
        </w:rPr>
        <w:t>other</w:t>
      </w:r>
      <w:r w:rsidR="002B51B6">
        <w:t xml:space="preserve"> patients?</w:t>
      </w:r>
    </w:p>
    <w:p w14:paraId="2E8417A2" w14:textId="7DF839CB" w:rsidR="002B51B6" w:rsidRDefault="002B51B6" w:rsidP="002B51B6">
      <w:r>
        <w:t>How is your relationship with your doctor?</w:t>
      </w:r>
    </w:p>
    <w:p w14:paraId="2DDE696E" w14:textId="744CB45F" w:rsidR="002B51B6" w:rsidRDefault="002B51B6" w:rsidP="002B51B6">
      <w:pPr>
        <w:rPr>
          <w:lang w:eastAsia="zh-CN"/>
        </w:rPr>
      </w:pPr>
      <w:r>
        <w:t xml:space="preserve"> </w:t>
      </w:r>
    </w:p>
    <w:p w14:paraId="487F7BEC" w14:textId="7A20C8CC" w:rsidR="002B51B6" w:rsidRDefault="002B51B6" w:rsidP="002B51B6">
      <w:r>
        <w:t xml:space="preserve">9. </w:t>
      </w:r>
      <w:r w:rsidR="008606A9">
        <w:t>Psychological health</w:t>
      </w:r>
    </w:p>
    <w:p w14:paraId="7F5E39FE" w14:textId="1ADB6468" w:rsidR="00FC1C3E" w:rsidRDefault="00CE6601" w:rsidP="002B51B6">
      <w:pPr>
        <w:rPr>
          <w:lang w:eastAsia="zh-CN"/>
        </w:rPr>
      </w:pPr>
      <w:r>
        <w:rPr>
          <w:rFonts w:hint="eastAsia"/>
          <w:lang w:eastAsia="zh-CN"/>
        </w:rPr>
        <w:t>Have</w:t>
      </w:r>
      <w:r w:rsidR="00FC1C3E">
        <w:rPr>
          <w:rFonts w:hint="eastAsia"/>
          <w:lang w:eastAsia="zh-CN"/>
        </w:rPr>
        <w:t xml:space="preserve"> you </w:t>
      </w:r>
      <w:r>
        <w:rPr>
          <w:rFonts w:hint="eastAsia"/>
          <w:lang w:eastAsia="zh-CN"/>
        </w:rPr>
        <w:t>ever fe</w:t>
      </w:r>
      <w:r w:rsidR="00FC1C3E">
        <w:rPr>
          <w:rFonts w:hint="eastAsia"/>
          <w:lang w:eastAsia="zh-CN"/>
        </w:rPr>
        <w:t>l</w:t>
      </w:r>
      <w:r>
        <w:rPr>
          <w:rFonts w:hint="eastAsia"/>
          <w:lang w:eastAsia="zh-CN"/>
        </w:rPr>
        <w:t>t</w:t>
      </w:r>
      <w:r w:rsidR="00FC1C3E">
        <w:rPr>
          <w:rFonts w:hint="eastAsia"/>
          <w:lang w:eastAsia="zh-CN"/>
        </w:rPr>
        <w:t xml:space="preserve"> any emotional distress during </w:t>
      </w:r>
      <w:r w:rsidR="00A75BBA">
        <w:rPr>
          <w:lang w:eastAsia="zh-CN"/>
        </w:rPr>
        <w:t>your</w:t>
      </w:r>
      <w:r w:rsidR="00FC1C3E">
        <w:rPr>
          <w:rFonts w:hint="eastAsia"/>
          <w:lang w:eastAsia="zh-CN"/>
        </w:rPr>
        <w:t xml:space="preserve"> stay?</w:t>
      </w:r>
    </w:p>
    <w:p w14:paraId="5DC1FA34" w14:textId="6B5B36B8" w:rsidR="002B51B6" w:rsidRDefault="00FC1C3E" w:rsidP="002B51B6">
      <w:r>
        <w:t>H</w:t>
      </w:r>
      <w:r w:rsidR="002B51B6">
        <w:t xml:space="preserve">ow </w:t>
      </w:r>
      <w:r w:rsidR="00CE6601">
        <w:rPr>
          <w:rFonts w:hint="eastAsia"/>
          <w:lang w:eastAsia="zh-CN"/>
        </w:rPr>
        <w:t>did</w:t>
      </w:r>
      <w:r w:rsidR="00CE49AD">
        <w:rPr>
          <w:rFonts w:hint="eastAsia"/>
          <w:lang w:eastAsia="zh-CN"/>
        </w:rPr>
        <w:t xml:space="preserve"> you</w:t>
      </w:r>
      <w:r w:rsidR="002B51B6">
        <w:t xml:space="preserve"> deal with it?</w:t>
      </w:r>
    </w:p>
    <w:p w14:paraId="75A88530" w14:textId="2321A822" w:rsidR="002B51B6" w:rsidRDefault="00D47874" w:rsidP="002B51B6">
      <w:pPr>
        <w:rPr>
          <w:lang w:eastAsia="zh-CN"/>
        </w:rPr>
      </w:pPr>
      <w:r>
        <w:rPr>
          <w:rFonts w:hint="eastAsia"/>
          <w:lang w:eastAsia="zh-CN"/>
        </w:rPr>
        <w:t>Have you ever asked for</w:t>
      </w:r>
      <w:r w:rsidR="002B51B6">
        <w:t xml:space="preserve"> help </w:t>
      </w:r>
      <w:r>
        <w:rPr>
          <w:rFonts w:hint="eastAsia"/>
          <w:lang w:eastAsia="zh-CN"/>
        </w:rPr>
        <w:t xml:space="preserve">from </w:t>
      </w:r>
      <w:r w:rsidR="002B51B6">
        <w:t>health care staff?</w:t>
      </w:r>
    </w:p>
    <w:p w14:paraId="5D0A7CA5" w14:textId="77777777" w:rsidR="002B51B6" w:rsidRDefault="002B51B6" w:rsidP="002B51B6">
      <w:r>
        <w:t>Have you ever hurt yourself?</w:t>
      </w:r>
    </w:p>
    <w:p w14:paraId="765CA9AB" w14:textId="704D858E" w:rsidR="002B51B6" w:rsidRDefault="002B51B6" w:rsidP="002B51B6">
      <w:r>
        <w:t xml:space="preserve">Have you ever </w:t>
      </w:r>
      <w:r w:rsidR="00A75BBA">
        <w:rPr>
          <w:lang w:eastAsia="zh-CN"/>
        </w:rPr>
        <w:t>wanted</w:t>
      </w:r>
      <w:r w:rsidR="00CE6601">
        <w:rPr>
          <w:rFonts w:hint="eastAsia"/>
          <w:lang w:eastAsia="zh-CN"/>
        </w:rPr>
        <w:t xml:space="preserve"> to die</w:t>
      </w:r>
      <w:r>
        <w:t xml:space="preserve">? What </w:t>
      </w:r>
      <w:r w:rsidR="00A75BBA">
        <w:t>was</w:t>
      </w:r>
      <w:r>
        <w:t xml:space="preserve"> the reason and when?</w:t>
      </w:r>
    </w:p>
    <w:p w14:paraId="210B42A0" w14:textId="643E6EA7" w:rsidR="002B51B6" w:rsidRDefault="002B51B6" w:rsidP="008606A9">
      <w:r>
        <w:t xml:space="preserve">Have you received </w:t>
      </w:r>
      <w:r w:rsidR="00D67E75">
        <w:rPr>
          <w:rFonts w:hint="eastAsia"/>
          <w:lang w:eastAsia="zh-CN"/>
        </w:rPr>
        <w:t xml:space="preserve">psychological </w:t>
      </w:r>
      <w:r>
        <w:t>counsel</w:t>
      </w:r>
      <w:r w:rsidR="00757D61">
        <w:rPr>
          <w:rFonts w:hint="eastAsia"/>
          <w:lang w:eastAsia="zh-CN"/>
        </w:rPr>
        <w:t>l</w:t>
      </w:r>
      <w:r>
        <w:t xml:space="preserve">ing or </w:t>
      </w:r>
      <w:r w:rsidR="008606A9">
        <w:t xml:space="preserve">psychological </w:t>
      </w:r>
      <w:r>
        <w:t>treatment?</w:t>
      </w:r>
      <w:r w:rsidR="00D67E75">
        <w:rPr>
          <w:rFonts w:hint="eastAsia"/>
          <w:lang w:eastAsia="zh-CN"/>
        </w:rPr>
        <w:t xml:space="preserve"> Do you</w:t>
      </w:r>
      <w:r w:rsidR="00A75BBA">
        <w:rPr>
          <w:lang w:eastAsia="zh-CN"/>
        </w:rPr>
        <w:t xml:space="preserve"> think you</w:t>
      </w:r>
      <w:r w:rsidR="00D67E75">
        <w:rPr>
          <w:rFonts w:hint="eastAsia"/>
          <w:lang w:eastAsia="zh-CN"/>
        </w:rPr>
        <w:t xml:space="preserve"> need it? </w:t>
      </w:r>
    </w:p>
    <w:p w14:paraId="638DE5E7" w14:textId="624B673D" w:rsidR="0091506A" w:rsidRPr="002B51B6" w:rsidRDefault="00380733" w:rsidP="002B51B6">
      <w:pPr>
        <w:rPr>
          <w:lang w:eastAsia="zh-CN"/>
        </w:rPr>
      </w:pPr>
    </w:p>
    <w:sectPr w:rsidR="0091506A" w:rsidRPr="002B51B6" w:rsidSect="008359E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2EDE"/>
    <w:rsid w:val="000003F5"/>
    <w:rsid w:val="00021978"/>
    <w:rsid w:val="00023ADB"/>
    <w:rsid w:val="00024517"/>
    <w:rsid w:val="00042CB3"/>
    <w:rsid w:val="00060D3F"/>
    <w:rsid w:val="00080965"/>
    <w:rsid w:val="00081731"/>
    <w:rsid w:val="00091DB8"/>
    <w:rsid w:val="000A7D41"/>
    <w:rsid w:val="000B0608"/>
    <w:rsid w:val="000C0531"/>
    <w:rsid w:val="000E11F4"/>
    <w:rsid w:val="00115340"/>
    <w:rsid w:val="00117E7F"/>
    <w:rsid w:val="00132B65"/>
    <w:rsid w:val="00133C0A"/>
    <w:rsid w:val="00150FEF"/>
    <w:rsid w:val="001540B1"/>
    <w:rsid w:val="00155757"/>
    <w:rsid w:val="00161CB1"/>
    <w:rsid w:val="0018216F"/>
    <w:rsid w:val="00185F24"/>
    <w:rsid w:val="001968EB"/>
    <w:rsid w:val="001A7A31"/>
    <w:rsid w:val="001B193D"/>
    <w:rsid w:val="001B5E59"/>
    <w:rsid w:val="001C527A"/>
    <w:rsid w:val="001E73B5"/>
    <w:rsid w:val="001F5400"/>
    <w:rsid w:val="0020119C"/>
    <w:rsid w:val="00206A95"/>
    <w:rsid w:val="00207459"/>
    <w:rsid w:val="00231059"/>
    <w:rsid w:val="00236661"/>
    <w:rsid w:val="002406FD"/>
    <w:rsid w:val="002465E7"/>
    <w:rsid w:val="00247D49"/>
    <w:rsid w:val="00250343"/>
    <w:rsid w:val="00257CE1"/>
    <w:rsid w:val="00260062"/>
    <w:rsid w:val="00271EAE"/>
    <w:rsid w:val="00274300"/>
    <w:rsid w:val="002913B0"/>
    <w:rsid w:val="002B51B6"/>
    <w:rsid w:val="002C1A2C"/>
    <w:rsid w:val="002C535C"/>
    <w:rsid w:val="0030786F"/>
    <w:rsid w:val="003149D6"/>
    <w:rsid w:val="003418CD"/>
    <w:rsid w:val="003624F1"/>
    <w:rsid w:val="0037508B"/>
    <w:rsid w:val="00380733"/>
    <w:rsid w:val="0038205C"/>
    <w:rsid w:val="003A3567"/>
    <w:rsid w:val="003C4D4E"/>
    <w:rsid w:val="003D7181"/>
    <w:rsid w:val="003E3B61"/>
    <w:rsid w:val="003F17A5"/>
    <w:rsid w:val="003F3155"/>
    <w:rsid w:val="00417F14"/>
    <w:rsid w:val="00420DDD"/>
    <w:rsid w:val="00421A77"/>
    <w:rsid w:val="00433E18"/>
    <w:rsid w:val="0044024B"/>
    <w:rsid w:val="00493A02"/>
    <w:rsid w:val="004A0B3E"/>
    <w:rsid w:val="004B4BCB"/>
    <w:rsid w:val="004C6087"/>
    <w:rsid w:val="004D5207"/>
    <w:rsid w:val="004F3FB5"/>
    <w:rsid w:val="00504875"/>
    <w:rsid w:val="00505B89"/>
    <w:rsid w:val="0053472F"/>
    <w:rsid w:val="00540926"/>
    <w:rsid w:val="00577734"/>
    <w:rsid w:val="00585D38"/>
    <w:rsid w:val="005B1CEE"/>
    <w:rsid w:val="005B2F7F"/>
    <w:rsid w:val="005C76B1"/>
    <w:rsid w:val="005D4519"/>
    <w:rsid w:val="005D4C47"/>
    <w:rsid w:val="005E55F7"/>
    <w:rsid w:val="005F6A59"/>
    <w:rsid w:val="00600096"/>
    <w:rsid w:val="00632F8D"/>
    <w:rsid w:val="0063344C"/>
    <w:rsid w:val="00640D1E"/>
    <w:rsid w:val="0066667B"/>
    <w:rsid w:val="00685D21"/>
    <w:rsid w:val="006967AB"/>
    <w:rsid w:val="006A046B"/>
    <w:rsid w:val="006A1D77"/>
    <w:rsid w:val="006B4EA6"/>
    <w:rsid w:val="006E4AD4"/>
    <w:rsid w:val="007257BA"/>
    <w:rsid w:val="00725929"/>
    <w:rsid w:val="00737F9E"/>
    <w:rsid w:val="00757D61"/>
    <w:rsid w:val="00760FD1"/>
    <w:rsid w:val="007717F1"/>
    <w:rsid w:val="007861CD"/>
    <w:rsid w:val="00791551"/>
    <w:rsid w:val="00797968"/>
    <w:rsid w:val="007D0451"/>
    <w:rsid w:val="008133D1"/>
    <w:rsid w:val="00821551"/>
    <w:rsid w:val="00823B97"/>
    <w:rsid w:val="00826B90"/>
    <w:rsid w:val="00830FF1"/>
    <w:rsid w:val="00832178"/>
    <w:rsid w:val="00842F72"/>
    <w:rsid w:val="008606A9"/>
    <w:rsid w:val="008627BD"/>
    <w:rsid w:val="00871EEF"/>
    <w:rsid w:val="00883E48"/>
    <w:rsid w:val="00884DF0"/>
    <w:rsid w:val="008A2988"/>
    <w:rsid w:val="008A5D38"/>
    <w:rsid w:val="008C1504"/>
    <w:rsid w:val="008F32B7"/>
    <w:rsid w:val="008F4C55"/>
    <w:rsid w:val="009154F6"/>
    <w:rsid w:val="009346E4"/>
    <w:rsid w:val="00935DF0"/>
    <w:rsid w:val="009601AD"/>
    <w:rsid w:val="00961B3B"/>
    <w:rsid w:val="00982F1A"/>
    <w:rsid w:val="00986D0C"/>
    <w:rsid w:val="009A016A"/>
    <w:rsid w:val="009B7D30"/>
    <w:rsid w:val="009D1678"/>
    <w:rsid w:val="009D3F5B"/>
    <w:rsid w:val="009D4F74"/>
    <w:rsid w:val="009E1328"/>
    <w:rsid w:val="009E2EDF"/>
    <w:rsid w:val="009F454B"/>
    <w:rsid w:val="00A10E24"/>
    <w:rsid w:val="00A200F6"/>
    <w:rsid w:val="00A240DF"/>
    <w:rsid w:val="00A4387B"/>
    <w:rsid w:val="00A45D76"/>
    <w:rsid w:val="00A568DC"/>
    <w:rsid w:val="00A7031E"/>
    <w:rsid w:val="00A75BBA"/>
    <w:rsid w:val="00A8453A"/>
    <w:rsid w:val="00AB3A7C"/>
    <w:rsid w:val="00AB6475"/>
    <w:rsid w:val="00AF2CDD"/>
    <w:rsid w:val="00B04907"/>
    <w:rsid w:val="00B055AF"/>
    <w:rsid w:val="00B07AA3"/>
    <w:rsid w:val="00B52C0D"/>
    <w:rsid w:val="00B66ADE"/>
    <w:rsid w:val="00B71498"/>
    <w:rsid w:val="00BB489B"/>
    <w:rsid w:val="00BC0842"/>
    <w:rsid w:val="00BC1A11"/>
    <w:rsid w:val="00BD74A0"/>
    <w:rsid w:val="00BE0E84"/>
    <w:rsid w:val="00BE591C"/>
    <w:rsid w:val="00BF32C7"/>
    <w:rsid w:val="00C014B6"/>
    <w:rsid w:val="00C10015"/>
    <w:rsid w:val="00C22EDE"/>
    <w:rsid w:val="00C40D6C"/>
    <w:rsid w:val="00C44542"/>
    <w:rsid w:val="00C64173"/>
    <w:rsid w:val="00C953E0"/>
    <w:rsid w:val="00CA0F04"/>
    <w:rsid w:val="00CB0C88"/>
    <w:rsid w:val="00CC27C7"/>
    <w:rsid w:val="00CE49AD"/>
    <w:rsid w:val="00CE6601"/>
    <w:rsid w:val="00CF3DD3"/>
    <w:rsid w:val="00CF4426"/>
    <w:rsid w:val="00D332C3"/>
    <w:rsid w:val="00D365F8"/>
    <w:rsid w:val="00D44DF4"/>
    <w:rsid w:val="00D47874"/>
    <w:rsid w:val="00D51F0F"/>
    <w:rsid w:val="00D548B9"/>
    <w:rsid w:val="00D63688"/>
    <w:rsid w:val="00D67E75"/>
    <w:rsid w:val="00D72B15"/>
    <w:rsid w:val="00D86BEA"/>
    <w:rsid w:val="00D9201B"/>
    <w:rsid w:val="00D94044"/>
    <w:rsid w:val="00D96245"/>
    <w:rsid w:val="00DA6A90"/>
    <w:rsid w:val="00DB6242"/>
    <w:rsid w:val="00DC022B"/>
    <w:rsid w:val="00DC5AE8"/>
    <w:rsid w:val="00DD6B79"/>
    <w:rsid w:val="00DF1211"/>
    <w:rsid w:val="00DF5C52"/>
    <w:rsid w:val="00E07A43"/>
    <w:rsid w:val="00E128CF"/>
    <w:rsid w:val="00E23CE4"/>
    <w:rsid w:val="00E64A3E"/>
    <w:rsid w:val="00E6768B"/>
    <w:rsid w:val="00E72805"/>
    <w:rsid w:val="00EB0C4C"/>
    <w:rsid w:val="00EE032F"/>
    <w:rsid w:val="00F17AD4"/>
    <w:rsid w:val="00F2676B"/>
    <w:rsid w:val="00F41FDE"/>
    <w:rsid w:val="00F55F3A"/>
    <w:rsid w:val="00F620F2"/>
    <w:rsid w:val="00F633D7"/>
    <w:rsid w:val="00F850E0"/>
    <w:rsid w:val="00F90816"/>
    <w:rsid w:val="00FC1C3E"/>
    <w:rsid w:val="00FD6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91B7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22E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A0F04"/>
  </w:style>
  <w:style w:type="character" w:styleId="CommentReference">
    <w:name w:val="annotation reference"/>
    <w:basedOn w:val="DefaultParagraphFont"/>
    <w:uiPriority w:val="99"/>
    <w:semiHidden/>
    <w:unhideWhenUsed/>
    <w:rsid w:val="00CA0F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0F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0F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F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F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F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F0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98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ling Zhong</dc:creator>
  <cp:keywords/>
  <dc:description/>
  <cp:lastModifiedBy>Runsen Chen</cp:lastModifiedBy>
  <cp:revision>3</cp:revision>
  <dcterms:created xsi:type="dcterms:W3CDTF">2019-08-06T08:25:00Z</dcterms:created>
  <dcterms:modified xsi:type="dcterms:W3CDTF">2019-08-07T19:57:00Z</dcterms:modified>
</cp:coreProperties>
</file>